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A11C3" w14:textId="5517DA87" w:rsidR="00976E3B" w:rsidRPr="00474138" w:rsidRDefault="00976E3B" w:rsidP="00976E3B">
      <w:pPr>
        <w:spacing w:line="240" w:lineRule="auto"/>
        <w:rPr>
          <w:b/>
          <w:bCs/>
          <w:color w:val="000000" w:themeColor="text1"/>
        </w:rPr>
      </w:pPr>
      <w:r w:rsidRPr="00474138">
        <w:rPr>
          <w:b/>
          <w:bCs/>
          <w:color w:val="000000" w:themeColor="text1"/>
        </w:rPr>
        <w:t>S</w:t>
      </w:r>
      <w:r>
        <w:rPr>
          <w:rFonts w:hint="eastAsia"/>
          <w:b/>
          <w:bCs/>
          <w:color w:val="000000" w:themeColor="text1"/>
        </w:rPr>
        <w:t>7</w:t>
      </w:r>
      <w:r w:rsidRPr="00474138">
        <w:rPr>
          <w:b/>
          <w:bCs/>
          <w:color w:val="000000" w:themeColor="text1"/>
        </w:rPr>
        <w:t xml:space="preserve"> Table</w:t>
      </w:r>
      <w:r w:rsidRPr="000D34F2">
        <w:rPr>
          <w:b/>
          <w:bCs/>
        </w:rPr>
        <w:t xml:space="preserve">. </w:t>
      </w:r>
      <w:bookmarkStart w:id="0" w:name="_Hlk205383711"/>
      <w:r w:rsidRPr="00474138">
        <w:rPr>
          <w:b/>
          <w:bCs/>
          <w:color w:val="000000" w:themeColor="text1"/>
        </w:rPr>
        <w:t xml:space="preserve">Summary of changes in NPMDS scores for </w:t>
      </w:r>
      <w:bookmarkStart w:id="1" w:name="_Hlk176511362"/>
      <w:r w:rsidRPr="00474138">
        <w:rPr>
          <w:b/>
          <w:bCs/>
          <w:color w:val="000000" w:themeColor="text1"/>
        </w:rPr>
        <w:t>cranial nervous symptoms and myopathy symptoms</w:t>
      </w:r>
      <w:bookmarkEnd w:id="1"/>
      <w:r w:rsidRPr="00474138">
        <w:rPr>
          <w:b/>
          <w:bCs/>
          <w:color w:val="000000" w:themeColor="text1"/>
        </w:rPr>
        <w:t xml:space="preserve"> in </w:t>
      </w:r>
      <w:r w:rsidRPr="00474138">
        <w:rPr>
          <w:rFonts w:hint="eastAsia"/>
          <w:b/>
          <w:bCs/>
          <w:color w:val="000000" w:themeColor="text1"/>
        </w:rPr>
        <w:t>notably improved</w:t>
      </w:r>
      <w:r w:rsidRPr="00474138">
        <w:rPr>
          <w:b/>
          <w:bCs/>
          <w:color w:val="000000" w:themeColor="text1"/>
        </w:rPr>
        <w:t xml:space="preserve"> patients (</w:t>
      </w:r>
      <w:r w:rsidRPr="000D34F2">
        <w:rPr>
          <w:rFonts w:hint="eastAsia"/>
          <w:b/>
          <w:bCs/>
        </w:rPr>
        <w:t>A</w:t>
      </w:r>
      <w:r w:rsidRPr="000D34F2">
        <w:rPr>
          <w:b/>
          <w:bCs/>
        </w:rPr>
        <w:t>LA-</w:t>
      </w:r>
      <w:r w:rsidRPr="000D34F2">
        <w:rPr>
          <w:rFonts w:hint="eastAsia"/>
          <w:b/>
          <w:bCs/>
        </w:rPr>
        <w:t>08</w:t>
      </w:r>
      <w:r w:rsidRPr="000D34F2">
        <w:rPr>
          <w:b/>
          <w:bCs/>
        </w:rPr>
        <w:t xml:space="preserve"> and ALA-09</w:t>
      </w:r>
      <w:r w:rsidRPr="00474138">
        <w:rPr>
          <w:b/>
          <w:bCs/>
          <w:color w:val="000000" w:themeColor="text1"/>
        </w:rPr>
        <w:t>)</w:t>
      </w:r>
      <w:r w:rsidRPr="00474138">
        <w:rPr>
          <w:rFonts w:hint="eastAsia"/>
          <w:b/>
          <w:bCs/>
          <w:color w:val="000000" w:themeColor="text1"/>
        </w:rPr>
        <w:t>.</w:t>
      </w:r>
      <w:r w:rsidRPr="00474138">
        <w:rPr>
          <w:b/>
          <w:bCs/>
          <w:color w:val="000000" w:themeColor="text1"/>
        </w:rPr>
        <w:t xml:space="preserve"> The improvement ratio indicates the percentage of the number of improved items to the number of symptomatic items at baseline</w:t>
      </w:r>
      <w:bookmarkEnd w:id="0"/>
      <w:r w:rsidRPr="00474138">
        <w:rPr>
          <w:b/>
          <w:bCs/>
          <w:color w:val="000000" w:themeColor="text1"/>
        </w:rPr>
        <w:t>.</w:t>
      </w:r>
    </w:p>
    <w:p w14:paraId="0A086EE3" w14:textId="77777777" w:rsidR="00976E3B" w:rsidRPr="005042B2" w:rsidRDefault="00976E3B" w:rsidP="00976E3B">
      <w:pPr>
        <w:spacing w:line="240" w:lineRule="auto"/>
        <w:rPr>
          <w:b/>
          <w:bCs/>
        </w:rPr>
      </w:pPr>
    </w:p>
    <w:tbl>
      <w:tblPr>
        <w:tblW w:w="13173" w:type="dxa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20" w:firstRow="1" w:lastRow="0" w:firstColumn="0" w:lastColumn="0" w:noHBand="0" w:noVBand="1"/>
      </w:tblPr>
      <w:tblGrid>
        <w:gridCol w:w="1124"/>
        <w:gridCol w:w="992"/>
        <w:gridCol w:w="2977"/>
        <w:gridCol w:w="2977"/>
        <w:gridCol w:w="2977"/>
        <w:gridCol w:w="2126"/>
      </w:tblGrid>
      <w:tr w:rsidR="00976E3B" w:rsidRPr="00671733" w14:paraId="60096BAA" w14:textId="77777777" w:rsidTr="000C6755">
        <w:trPr>
          <w:trHeight w:val="20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0092B67D" w14:textId="77777777" w:rsidR="00976E3B" w:rsidRPr="00671733" w:rsidRDefault="00976E3B" w:rsidP="000C6755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Patient I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176F797B" w14:textId="77777777" w:rsidR="00976E3B" w:rsidRPr="00671733" w:rsidRDefault="00976E3B" w:rsidP="000C6755">
            <w:pPr>
              <w:snapToGrid w:val="0"/>
              <w:spacing w:line="360" w:lineRule="auto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Group</w:t>
            </w:r>
          </w:p>
        </w:tc>
        <w:tc>
          <w:tcPr>
            <w:tcW w:w="893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2A9433A3" w14:textId="77777777" w:rsidR="00976E3B" w:rsidRPr="00671733" w:rsidRDefault="00976E3B" w:rsidP="000C6755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128DABED" w14:textId="77777777" w:rsidR="00976E3B" w:rsidRPr="00671733" w:rsidRDefault="00976E3B" w:rsidP="000C6755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Worsening</w:t>
            </w:r>
          </w:p>
        </w:tc>
      </w:tr>
      <w:tr w:rsidR="00976E3B" w:rsidRPr="00671733" w14:paraId="167528DE" w14:textId="77777777" w:rsidTr="000C6755">
        <w:trPr>
          <w:trHeight w:val="2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442AB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E7D7A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2190859E" w14:textId="77777777" w:rsidR="00976E3B" w:rsidRPr="00671733" w:rsidRDefault="00976E3B" w:rsidP="000C6755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Open-label period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BF23" w14:textId="77777777" w:rsidR="00976E3B" w:rsidRPr="00671733" w:rsidRDefault="00976E3B" w:rsidP="000C6755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-</w:t>
            </w:r>
            <w:r w:rsidRPr="00671733">
              <w:rPr>
                <w:sz w:val="18"/>
                <w:szCs w:val="18"/>
              </w:rPr>
              <w:t>period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7928" w14:textId="77777777" w:rsidR="00976E3B" w:rsidRPr="00671733" w:rsidRDefault="00976E3B" w:rsidP="000C6755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Overall perio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3CC66" w14:textId="77777777" w:rsidR="00976E3B" w:rsidRPr="00671733" w:rsidRDefault="00976E3B" w:rsidP="000C6755">
            <w:pPr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-</w:t>
            </w:r>
            <w:r w:rsidRPr="00671733">
              <w:rPr>
                <w:sz w:val="18"/>
                <w:szCs w:val="18"/>
              </w:rPr>
              <w:t>period</w:t>
            </w:r>
          </w:p>
        </w:tc>
      </w:tr>
      <w:tr w:rsidR="00976E3B" w:rsidRPr="00671733" w14:paraId="785E5ECA" w14:textId="77777777" w:rsidTr="000C6755">
        <w:trPr>
          <w:trHeight w:val="2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27AD8EE3" w14:textId="77777777" w:rsidR="00976E3B" w:rsidRPr="00976E3B" w:rsidRDefault="00976E3B" w:rsidP="000C6755">
            <w:pPr>
              <w:snapToGrid w:val="0"/>
              <w:spacing w:line="360" w:lineRule="auto"/>
              <w:ind w:leftChars="-2" w:left="-5" w:rightChars="-56" w:right="-134"/>
              <w:rPr>
                <w:color w:val="000000" w:themeColor="text1"/>
                <w:sz w:val="18"/>
                <w:szCs w:val="18"/>
              </w:rPr>
            </w:pPr>
            <w:r w:rsidRPr="00976E3B">
              <w:rPr>
                <w:color w:val="000000" w:themeColor="text1"/>
                <w:sz w:val="18"/>
                <w:szCs w:val="18"/>
              </w:rPr>
              <w:t>ALA-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484F63D2" w14:textId="77777777" w:rsidR="00976E3B" w:rsidRPr="00671733" w:rsidRDefault="00976E3B" w:rsidP="000C6755">
            <w:pPr>
              <w:snapToGrid w:val="0"/>
              <w:spacing w:line="360" w:lineRule="auto"/>
              <w:ind w:rightChars="-57" w:right="-137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SPP-004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28B54276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 ratio: 33.3% (2/6)</w:t>
            </w:r>
          </w:p>
          <w:p w14:paraId="4CC3742B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Severe to Moderate</w:t>
            </w:r>
          </w:p>
          <w:p w14:paraId="014C8485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Hearing: Moderate to Mild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48F32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 ratio:50.0% (3/6)</w:t>
            </w:r>
          </w:p>
          <w:p w14:paraId="4B7669CD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Moderate to Normal</w:t>
            </w:r>
          </w:p>
          <w:p w14:paraId="18C5AD6D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Ataxia: Severe to Moderate</w:t>
            </w:r>
          </w:p>
          <w:p w14:paraId="729ADACD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obility: Severe to Moderate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8F11F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 ratio:66.7% (4/6)</w:t>
            </w:r>
          </w:p>
          <w:p w14:paraId="6CD6F578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Severe to Normal</w:t>
            </w:r>
          </w:p>
          <w:p w14:paraId="0D93FA2D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Hearing: Moderate to Mild</w:t>
            </w:r>
          </w:p>
          <w:p w14:paraId="00F15450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Ataxia: Severe to Moderate</w:t>
            </w:r>
          </w:p>
          <w:p w14:paraId="453C2ADF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obility: Severe to Moderate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hideMark/>
          </w:tcPr>
          <w:p w14:paraId="3045947D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Vision: Normal to Mild</w:t>
            </w:r>
          </w:p>
        </w:tc>
      </w:tr>
      <w:tr w:rsidR="00976E3B" w:rsidRPr="00671733" w14:paraId="3068DD91" w14:textId="77777777" w:rsidTr="000C6755">
        <w:trPr>
          <w:trHeight w:val="2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5767745A" w14:textId="77777777" w:rsidR="00976E3B" w:rsidRPr="00976E3B" w:rsidRDefault="00976E3B" w:rsidP="000C6755">
            <w:pPr>
              <w:snapToGrid w:val="0"/>
              <w:spacing w:line="360" w:lineRule="auto"/>
              <w:ind w:leftChars="-2" w:left="-5" w:rightChars="-56" w:right="-134"/>
              <w:rPr>
                <w:color w:val="000000" w:themeColor="text1"/>
                <w:sz w:val="18"/>
                <w:szCs w:val="18"/>
              </w:rPr>
            </w:pPr>
            <w:r w:rsidRPr="00976E3B">
              <w:rPr>
                <w:color w:val="000000" w:themeColor="text1"/>
                <w:sz w:val="18"/>
                <w:szCs w:val="18"/>
              </w:rPr>
              <w:t>ALA-0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36E77C09" w14:textId="77777777" w:rsidR="00976E3B" w:rsidRPr="00671733" w:rsidRDefault="00976E3B" w:rsidP="000C6755">
            <w:pPr>
              <w:snapToGrid w:val="0"/>
              <w:spacing w:line="360" w:lineRule="auto"/>
              <w:ind w:rightChars="-57" w:right="-137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SPP-004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E28DA" w14:textId="77777777" w:rsidR="00976E3B" w:rsidRPr="00671733" w:rsidRDefault="00976E3B" w:rsidP="000C6755">
            <w:pPr>
              <w:snapToGrid w:val="0"/>
              <w:spacing w:line="360" w:lineRule="auto"/>
              <w:ind w:leftChars="51" w:lef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 ratio:50.0% (5/10)</w:t>
            </w:r>
          </w:p>
          <w:p w14:paraId="0DC22D42" w14:textId="77777777" w:rsidR="00976E3B" w:rsidRPr="00671733" w:rsidRDefault="00976E3B" w:rsidP="000C6755">
            <w:pPr>
              <w:snapToGrid w:val="0"/>
              <w:spacing w:line="360" w:lineRule="auto"/>
              <w:ind w:leftChars="51" w:lef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obility: Severe to Moderate</w:t>
            </w:r>
          </w:p>
          <w:p w14:paraId="6D4EEC54" w14:textId="77777777" w:rsidR="00976E3B" w:rsidRPr="00671733" w:rsidRDefault="00976E3B" w:rsidP="000C6755">
            <w:pPr>
              <w:snapToGrid w:val="0"/>
              <w:spacing w:line="360" w:lineRule="auto"/>
              <w:ind w:leftChars="51" w:lef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Moderate to Mild</w:t>
            </w:r>
          </w:p>
          <w:p w14:paraId="07CD4AEE" w14:textId="77777777" w:rsidR="00976E3B" w:rsidRPr="00671733" w:rsidRDefault="00976E3B" w:rsidP="000C6755">
            <w:pPr>
              <w:snapToGrid w:val="0"/>
              <w:spacing w:line="360" w:lineRule="auto"/>
              <w:ind w:leftChars="51" w:lef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Communication: Moderate to Mild</w:t>
            </w:r>
          </w:p>
          <w:p w14:paraId="69C03C0A" w14:textId="77777777" w:rsidR="00976E3B" w:rsidRPr="00671733" w:rsidRDefault="00976E3B" w:rsidP="000C6755">
            <w:pPr>
              <w:snapToGrid w:val="0"/>
              <w:spacing w:line="360" w:lineRule="auto"/>
              <w:ind w:leftChars="51" w:lef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Selfcare: Severe to Moderate</w:t>
            </w:r>
          </w:p>
          <w:p w14:paraId="0ECC3296" w14:textId="77777777" w:rsidR="00976E3B" w:rsidRPr="00671733" w:rsidRDefault="00976E3B" w:rsidP="000C6755">
            <w:pPr>
              <w:snapToGrid w:val="0"/>
              <w:spacing w:line="360" w:lineRule="auto"/>
              <w:ind w:leftChars="51" w:lef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Severe to Moderate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D6DFF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 ratio:10.0% (1/10)</w:t>
            </w:r>
          </w:p>
          <w:p w14:paraId="6031B0BE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Ptosis and Eye movement: Mild to Normal</w:t>
            </w:r>
          </w:p>
          <w:p w14:paraId="6D565272" w14:textId="77777777" w:rsidR="00976E3B" w:rsidRPr="00671733" w:rsidRDefault="00976E3B" w:rsidP="000C6755">
            <w:pPr>
              <w:snapToGrid w:val="0"/>
              <w:spacing w:line="360" w:lineRule="auto"/>
              <w:ind w:leftChars="55" w:left="132" w:rightChars="51" w:right="122"/>
              <w:jc w:val="left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5CF0F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Improvement ratio:60.0%</w:t>
            </w:r>
            <w:r w:rsidRPr="00671733">
              <w:rPr>
                <w:sz w:val="18"/>
                <w:szCs w:val="18"/>
              </w:rPr>
              <w:t>（</w:t>
            </w:r>
            <w:r w:rsidRPr="00671733">
              <w:rPr>
                <w:sz w:val="18"/>
                <w:szCs w:val="18"/>
              </w:rPr>
              <w:t>6/10</w:t>
            </w:r>
            <w:r w:rsidRPr="00671733">
              <w:rPr>
                <w:sz w:val="18"/>
                <w:szCs w:val="18"/>
              </w:rPr>
              <w:t>）</w:t>
            </w:r>
          </w:p>
          <w:p w14:paraId="2B053ECE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obility: Severe to Moderate</w:t>
            </w:r>
          </w:p>
          <w:p w14:paraId="03471BD6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Moderate to Mild</w:t>
            </w:r>
          </w:p>
          <w:p w14:paraId="5A03A0A8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Communication: Moderate to Mild</w:t>
            </w:r>
          </w:p>
          <w:p w14:paraId="5837248C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Selfcare: Severe to Moderate</w:t>
            </w:r>
          </w:p>
          <w:p w14:paraId="568205B2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Myopathy: Severe to Moderate</w:t>
            </w:r>
          </w:p>
          <w:p w14:paraId="55215AA6" w14:textId="77777777" w:rsidR="00976E3B" w:rsidRPr="00671733" w:rsidRDefault="00976E3B" w:rsidP="000C6755">
            <w:pPr>
              <w:snapToGrid w:val="0"/>
              <w:spacing w:line="360" w:lineRule="auto"/>
              <w:ind w:leftChars="52" w:left="125"/>
              <w:jc w:val="left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Ptosis and Eye movement: Mild to Normal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F7C1A" w14:textId="77777777" w:rsidR="00976E3B" w:rsidRPr="00671733" w:rsidRDefault="00976E3B" w:rsidP="000C6755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671733">
              <w:rPr>
                <w:sz w:val="18"/>
                <w:szCs w:val="18"/>
              </w:rPr>
              <w:t>None</w:t>
            </w:r>
          </w:p>
        </w:tc>
      </w:tr>
    </w:tbl>
    <w:p w14:paraId="4208E1B6" w14:textId="77777777" w:rsidR="00976E3B" w:rsidRDefault="00976E3B" w:rsidP="00976E3B">
      <w:pPr>
        <w:pStyle w:val="aa"/>
        <w:ind w:firstLineChars="0" w:firstLine="0"/>
        <w:rPr>
          <w:rFonts w:ascii="Arial" w:hAnsi="Arial" w:cs="Arial"/>
          <w:b/>
          <w:bCs/>
          <w:szCs w:val="32"/>
        </w:rPr>
      </w:pPr>
    </w:p>
    <w:p w14:paraId="69C7DB61" w14:textId="77777777" w:rsidR="00976E3B" w:rsidRDefault="00976E3B" w:rsidP="00976E3B">
      <w:pPr>
        <w:pStyle w:val="aa"/>
        <w:ind w:firstLineChars="0" w:firstLine="0"/>
        <w:rPr>
          <w:rFonts w:ascii="Arial" w:hAnsi="Arial" w:cs="Arial"/>
          <w:b/>
          <w:bCs/>
          <w:szCs w:val="32"/>
        </w:rPr>
      </w:pPr>
    </w:p>
    <w:p w14:paraId="1C7D0113" w14:textId="77777777" w:rsidR="005C57E0" w:rsidRDefault="005C57E0"/>
    <w:sectPr w:rsidR="005C57E0" w:rsidSect="00976E3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E3B"/>
    <w:rsid w:val="00072C8A"/>
    <w:rsid w:val="000E5619"/>
    <w:rsid w:val="00192E26"/>
    <w:rsid w:val="002138F7"/>
    <w:rsid w:val="0028327F"/>
    <w:rsid w:val="00420515"/>
    <w:rsid w:val="004E2F61"/>
    <w:rsid w:val="005C57E0"/>
    <w:rsid w:val="007B3667"/>
    <w:rsid w:val="00976E3B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DFE00A"/>
  <w15:chartTrackingRefBased/>
  <w15:docId w15:val="{AF93FB45-F304-4180-B4D3-F8B5C84C6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E3B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6E3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E3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E3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E3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E3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E3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E3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E3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E3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6E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6E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6E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6E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6E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6E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6E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6E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6E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6E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76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E3B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76E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E3B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76E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E3B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976E3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6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76E3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6E3B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976E3B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976E3B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59:00Z</dcterms:created>
  <dcterms:modified xsi:type="dcterms:W3CDTF">2026-07-02T23:00:00Z</dcterms:modified>
</cp:coreProperties>
</file>